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B6901" w14:textId="7A4FFAB8" w:rsidR="00D72BA1" w:rsidRPr="005E737A" w:rsidRDefault="000E1D30" w:rsidP="005E737A">
      <w:pPr>
        <w:jc w:val="center"/>
        <w:rPr>
          <w:b/>
          <w:bCs/>
          <w:u w:val="single"/>
        </w:rPr>
      </w:pPr>
      <w:r w:rsidRPr="005E737A">
        <w:rPr>
          <w:b/>
          <w:bCs/>
          <w:u w:val="single"/>
        </w:rPr>
        <w:t>Supplemental Materials</w:t>
      </w:r>
    </w:p>
    <w:p w14:paraId="62A5C4CB" w14:textId="394D6DB6" w:rsidR="000E1D30" w:rsidRPr="005E737A" w:rsidRDefault="000E1D30">
      <w:pPr>
        <w:rPr>
          <w:b/>
          <w:bCs/>
          <w:u w:val="single"/>
        </w:rPr>
      </w:pPr>
      <w:r w:rsidRPr="005E737A">
        <w:rPr>
          <w:b/>
          <w:bCs/>
          <w:u w:val="single"/>
        </w:rPr>
        <w:t>Supplemental Figure Legend:</w:t>
      </w:r>
    </w:p>
    <w:p w14:paraId="6A76AFAA" w14:textId="53B7EA96" w:rsidR="000E1D30" w:rsidRDefault="000E1D30">
      <w:r w:rsidRPr="005E737A">
        <w:rPr>
          <w:b/>
          <w:bCs/>
        </w:rPr>
        <w:t xml:space="preserve">Supplemental Figure 1. </w:t>
      </w:r>
      <w:r>
        <w:t xml:space="preserve">Example of the patient view when completing </w:t>
      </w:r>
      <w:r w:rsidR="005E737A">
        <w:t>a</w:t>
      </w:r>
      <w:r>
        <w:t xml:space="preserve"> PROMIS </w:t>
      </w:r>
      <w:r w:rsidR="005E737A">
        <w:t>i</w:t>
      </w:r>
      <w:r>
        <w:t>nstrument on the MyChart patient portal</w:t>
      </w:r>
    </w:p>
    <w:p w14:paraId="2DC6556D" w14:textId="2819A15B" w:rsidR="005E737A" w:rsidRDefault="005E737A">
      <w:r w:rsidRPr="005E737A">
        <w:rPr>
          <w:b/>
          <w:bCs/>
        </w:rPr>
        <w:t xml:space="preserve">Supplemental Figure </w:t>
      </w:r>
      <w:r w:rsidRPr="005E737A">
        <w:rPr>
          <w:b/>
          <w:bCs/>
        </w:rPr>
        <w:t>2</w:t>
      </w:r>
      <w:r w:rsidRPr="005E737A">
        <w:rPr>
          <w:b/>
          <w:bCs/>
        </w:rPr>
        <w:t xml:space="preserve">. </w:t>
      </w:r>
      <w:r>
        <w:t xml:space="preserve">Example of the patient view when completing </w:t>
      </w:r>
      <w:r>
        <w:t xml:space="preserve">a </w:t>
      </w:r>
      <w:r>
        <w:t xml:space="preserve">PROMIS </w:t>
      </w:r>
      <w:r>
        <w:t>i</w:t>
      </w:r>
      <w:r>
        <w:t xml:space="preserve">nstrument </w:t>
      </w:r>
      <w:r>
        <w:t xml:space="preserve">in clinic with a clinic provided tablet. </w:t>
      </w:r>
    </w:p>
    <w:sectPr w:rsidR="005E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30"/>
    <w:rsid w:val="000E1D30"/>
    <w:rsid w:val="005E737A"/>
    <w:rsid w:val="00D7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9216E"/>
  <w15:chartTrackingRefBased/>
  <w15:docId w15:val="{BB84D2B5-B546-488E-B51F-D182957B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, Samantha H.</dc:creator>
  <cp:keywords/>
  <dc:description/>
  <cp:lastModifiedBy>Tam, Samantha H.</cp:lastModifiedBy>
  <cp:revision>1</cp:revision>
  <dcterms:created xsi:type="dcterms:W3CDTF">2022-12-12T13:28:00Z</dcterms:created>
  <dcterms:modified xsi:type="dcterms:W3CDTF">2022-12-12T13:40:00Z</dcterms:modified>
</cp:coreProperties>
</file>